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5D648" w14:textId="50CA1583" w:rsidR="0039735A" w:rsidRPr="007F100A" w:rsidRDefault="007F100A" w:rsidP="0039735A">
      <w:pPr>
        <w:spacing w:line="48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7F100A">
        <w:rPr>
          <w:rFonts w:ascii="Times New Roman" w:hAnsi="Times New Roman" w:cs="Times New Roman"/>
        </w:rPr>
        <w:t xml:space="preserve">Supplemental </w:t>
      </w:r>
      <w:r w:rsidR="0039735A" w:rsidRPr="007F100A">
        <w:rPr>
          <w:rFonts w:ascii="Times New Roman" w:hAnsi="Times New Roman" w:cs="Times New Roman"/>
        </w:rPr>
        <w:t>Table 1.</w:t>
      </w:r>
      <w:proofErr w:type="gramEnd"/>
      <w:r w:rsidR="0039735A" w:rsidRPr="007F100A">
        <w:rPr>
          <w:rFonts w:ascii="Times New Roman" w:hAnsi="Times New Roman" w:cs="Times New Roman"/>
        </w:rPr>
        <w:t xml:space="preserve"> Monthly mean maximum and minimum temperature, relative humidity, rainfall, wind speed and wind direction for June, July and August 2013 in College Station, TX. </w:t>
      </w:r>
    </w:p>
    <w:tbl>
      <w:tblPr>
        <w:tblW w:w="82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77"/>
        <w:gridCol w:w="1237"/>
        <w:gridCol w:w="1142"/>
        <w:gridCol w:w="1237"/>
        <w:gridCol w:w="1142"/>
        <w:gridCol w:w="1047"/>
        <w:gridCol w:w="1712"/>
      </w:tblGrid>
      <w:tr w:rsidR="0039735A" w:rsidRPr="005D79FF" w14:paraId="3FF266C1" w14:textId="77777777" w:rsidTr="0039735A">
        <w:trPr>
          <w:trHeight w:val="208"/>
        </w:trPr>
        <w:tc>
          <w:tcPr>
            <w:tcW w:w="777" w:type="dxa"/>
            <w:shd w:val="clear" w:color="000000" w:fill="FFFFFF"/>
            <w:noWrap/>
            <w:vAlign w:val="center"/>
            <w:hideMark/>
          </w:tcPr>
          <w:p w14:paraId="209A5B07" w14:textId="77777777" w:rsidR="0039735A" w:rsidRPr="007D5BEE" w:rsidRDefault="0039735A" w:rsidP="0039735A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5CA2F156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ean</w:t>
            </w:r>
          </w:p>
        </w:tc>
        <w:tc>
          <w:tcPr>
            <w:tcW w:w="1142" w:type="dxa"/>
            <w:shd w:val="clear" w:color="000000" w:fill="FFFFFF"/>
            <w:noWrap/>
            <w:vAlign w:val="center"/>
            <w:hideMark/>
          </w:tcPr>
          <w:p w14:paraId="72114941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ean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1C343ABA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ean Relative</w:t>
            </w:r>
          </w:p>
        </w:tc>
        <w:tc>
          <w:tcPr>
            <w:tcW w:w="1142" w:type="dxa"/>
            <w:shd w:val="clear" w:color="000000" w:fill="FFFFFF"/>
            <w:noWrap/>
            <w:vAlign w:val="center"/>
            <w:hideMark/>
          </w:tcPr>
          <w:p w14:paraId="1ABDABA4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ean Rainfall</w:t>
            </w:r>
          </w:p>
        </w:tc>
        <w:tc>
          <w:tcPr>
            <w:tcW w:w="1047" w:type="dxa"/>
            <w:shd w:val="clear" w:color="000000" w:fill="FFFFFF"/>
            <w:noWrap/>
            <w:vAlign w:val="center"/>
            <w:hideMark/>
          </w:tcPr>
          <w:p w14:paraId="796E83A6" w14:textId="0520FFA6" w:rsidR="0039735A" w:rsidRPr="007D5BEE" w:rsidRDefault="008C7025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Net</w:t>
            </w:r>
            <w:r w:rsidR="0039735A"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 Wind</w:t>
            </w:r>
          </w:p>
        </w:tc>
        <w:tc>
          <w:tcPr>
            <w:tcW w:w="1712" w:type="dxa"/>
            <w:shd w:val="clear" w:color="000000" w:fill="FFFFFF"/>
            <w:noWrap/>
            <w:vAlign w:val="center"/>
            <w:hideMark/>
          </w:tcPr>
          <w:p w14:paraId="1FBD65AD" w14:textId="14D501EE" w:rsidR="0039735A" w:rsidRPr="007D5BEE" w:rsidRDefault="008C7025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Net</w:t>
            </w:r>
            <w:r w:rsidR="0039735A"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 Wind Direction</w:t>
            </w:r>
          </w:p>
        </w:tc>
      </w:tr>
      <w:tr w:rsidR="0039735A" w:rsidRPr="005D79FF" w14:paraId="66C2C58C" w14:textId="77777777" w:rsidTr="0039735A">
        <w:trPr>
          <w:trHeight w:val="144"/>
        </w:trPr>
        <w:tc>
          <w:tcPr>
            <w:tcW w:w="7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CC9D6" w14:textId="77777777" w:rsidR="0039735A" w:rsidRPr="007D5BEE" w:rsidRDefault="0039735A" w:rsidP="0039735A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onth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7FAC5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axTemp</w:t>
            </w:r>
            <w:proofErr w:type="spellEnd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 (°C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C4437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proofErr w:type="spellStart"/>
            <w:proofErr w:type="gramStart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inTemp</w:t>
            </w:r>
            <w:proofErr w:type="spellEnd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(</w:t>
            </w:r>
            <w:proofErr w:type="gramEnd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°C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1B424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Humidity (%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8B1D4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(</w:t>
            </w:r>
            <w:proofErr w:type="gramStart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m</w:t>
            </w:r>
            <w:proofErr w:type="gramEnd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.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AF7B2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Speed (m/s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D2DCC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(</w:t>
            </w:r>
            <w:proofErr w:type="gramStart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degrees</w:t>
            </w:r>
            <w:proofErr w:type="gramEnd"/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)</w:t>
            </w:r>
          </w:p>
        </w:tc>
      </w:tr>
      <w:tr w:rsidR="0039735A" w:rsidRPr="005D79FF" w14:paraId="69A4AB69" w14:textId="77777777" w:rsidTr="0039735A">
        <w:trPr>
          <w:trHeight w:val="316"/>
        </w:trPr>
        <w:tc>
          <w:tcPr>
            <w:tcW w:w="7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16EEA" w14:textId="77777777" w:rsidR="0039735A" w:rsidRPr="007D5BEE" w:rsidRDefault="0039735A" w:rsidP="0039735A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June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8E5CA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3.9 ± 0.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46DF8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2.9 ± 0.4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B9909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6.6 ± 1.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AD538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 ± 1.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2B55D" w14:textId="5457840B" w:rsidR="0039735A" w:rsidRPr="007D5BEE" w:rsidRDefault="008C7025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0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47978" w14:textId="36C3EE8E" w:rsidR="0039735A" w:rsidRPr="007D5BEE" w:rsidRDefault="008C7025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38.49</w:t>
            </w:r>
          </w:p>
        </w:tc>
      </w:tr>
      <w:tr w:rsidR="0039735A" w:rsidRPr="005D79FF" w14:paraId="1D3D5EEA" w14:textId="77777777" w:rsidTr="0039735A">
        <w:trPr>
          <w:trHeight w:val="316"/>
        </w:trPr>
        <w:tc>
          <w:tcPr>
            <w:tcW w:w="777" w:type="dxa"/>
            <w:shd w:val="clear" w:color="000000" w:fill="FFFFFF"/>
            <w:noWrap/>
            <w:vAlign w:val="center"/>
            <w:hideMark/>
          </w:tcPr>
          <w:p w14:paraId="6D50CB89" w14:textId="77777777" w:rsidR="0039735A" w:rsidRPr="007D5BEE" w:rsidRDefault="0039735A" w:rsidP="0039735A">
            <w:pPr>
              <w:ind w:right="264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July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4F9D324A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3.8 ± 0.5</w:t>
            </w:r>
          </w:p>
        </w:tc>
        <w:tc>
          <w:tcPr>
            <w:tcW w:w="1142" w:type="dxa"/>
            <w:shd w:val="clear" w:color="000000" w:fill="FFFFFF"/>
            <w:noWrap/>
            <w:vAlign w:val="center"/>
            <w:hideMark/>
          </w:tcPr>
          <w:p w14:paraId="5C9F33E5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3.4 ± 0.3</w:t>
            </w:r>
          </w:p>
        </w:tc>
        <w:tc>
          <w:tcPr>
            <w:tcW w:w="1237" w:type="dxa"/>
            <w:shd w:val="clear" w:color="000000" w:fill="FFFFFF"/>
            <w:noWrap/>
            <w:vAlign w:val="center"/>
            <w:hideMark/>
          </w:tcPr>
          <w:p w14:paraId="6296D16C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5.1 ± 2.0</w:t>
            </w:r>
          </w:p>
        </w:tc>
        <w:tc>
          <w:tcPr>
            <w:tcW w:w="1142" w:type="dxa"/>
            <w:shd w:val="clear" w:color="000000" w:fill="FFFFFF"/>
            <w:noWrap/>
            <w:vAlign w:val="center"/>
            <w:hideMark/>
          </w:tcPr>
          <w:p w14:paraId="4EED1864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 ± 0.5</w:t>
            </w:r>
          </w:p>
        </w:tc>
        <w:tc>
          <w:tcPr>
            <w:tcW w:w="1047" w:type="dxa"/>
            <w:shd w:val="clear" w:color="000000" w:fill="FFFFFF"/>
            <w:noWrap/>
            <w:vAlign w:val="center"/>
            <w:hideMark/>
          </w:tcPr>
          <w:p w14:paraId="78CD8D57" w14:textId="679DE89A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</w:t>
            </w:r>
            <w:r w:rsidR="008C7025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.83</w:t>
            </w:r>
          </w:p>
        </w:tc>
        <w:tc>
          <w:tcPr>
            <w:tcW w:w="1712" w:type="dxa"/>
            <w:shd w:val="clear" w:color="000000" w:fill="FFFFFF"/>
            <w:noWrap/>
            <w:vAlign w:val="center"/>
            <w:hideMark/>
          </w:tcPr>
          <w:p w14:paraId="00B43AB8" w14:textId="3C742A9F" w:rsidR="0039735A" w:rsidRPr="007D5BEE" w:rsidRDefault="008C7025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53.04</w:t>
            </w:r>
          </w:p>
        </w:tc>
      </w:tr>
      <w:tr w:rsidR="0039735A" w:rsidRPr="005D79FF" w14:paraId="6446AB25" w14:textId="77777777" w:rsidTr="0039735A">
        <w:trPr>
          <w:trHeight w:val="316"/>
        </w:trPr>
        <w:tc>
          <w:tcPr>
            <w:tcW w:w="7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F0815" w14:textId="77777777" w:rsidR="0039735A" w:rsidRPr="007D5BEE" w:rsidRDefault="0039735A" w:rsidP="0039735A">
            <w:pPr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ugust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5E122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5.6 ± 0.4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AD33C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4.0 ± 0.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65E44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1.1 ± 1.3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B3CC2" w14:textId="77777777" w:rsidR="0039735A" w:rsidRPr="007D5BEE" w:rsidRDefault="0039735A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7D5BEE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 ± 0.4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6A13D" w14:textId="3D9F7E6A" w:rsidR="0039735A" w:rsidRPr="007D5BEE" w:rsidRDefault="008C7025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78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474EE" w14:textId="0FBBA246" w:rsidR="0039735A" w:rsidRPr="007D5BEE" w:rsidRDefault="008C7025" w:rsidP="003973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59.56</w:t>
            </w:r>
          </w:p>
        </w:tc>
      </w:tr>
    </w:tbl>
    <w:p w14:paraId="04A0A050" w14:textId="77777777" w:rsidR="00387D62" w:rsidRDefault="00387D62"/>
    <w:sectPr w:rsidR="00387D62" w:rsidSect="00F26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3EB"/>
    <w:rsid w:val="00047CDF"/>
    <w:rsid w:val="00094CBD"/>
    <w:rsid w:val="002C6480"/>
    <w:rsid w:val="003809CD"/>
    <w:rsid w:val="00387D62"/>
    <w:rsid w:val="0039735A"/>
    <w:rsid w:val="00571EBF"/>
    <w:rsid w:val="00615D6F"/>
    <w:rsid w:val="007953EB"/>
    <w:rsid w:val="007F100A"/>
    <w:rsid w:val="008A3FA2"/>
    <w:rsid w:val="008C7025"/>
    <w:rsid w:val="00A40EB4"/>
    <w:rsid w:val="00A6612E"/>
    <w:rsid w:val="00AA4E24"/>
    <w:rsid w:val="00B27033"/>
    <w:rsid w:val="00B63B75"/>
    <w:rsid w:val="00CB2F2E"/>
    <w:rsid w:val="00D478E7"/>
    <w:rsid w:val="00DC698A"/>
    <w:rsid w:val="00E669C7"/>
    <w:rsid w:val="00EE46DD"/>
    <w:rsid w:val="00F26515"/>
    <w:rsid w:val="00F50669"/>
    <w:rsid w:val="00FB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BAA8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6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6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Macintosh Word</Application>
  <DocSecurity>0</DocSecurity>
  <Lines>3</Lines>
  <Paragraphs>1</Paragraphs>
  <ScaleCrop>false</ScaleCrop>
  <Company>Texas A&amp;M University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edeiros</dc:creator>
  <cp:keywords/>
  <dc:description/>
  <cp:lastModifiedBy>Gabriel Hamer</cp:lastModifiedBy>
  <cp:revision>2</cp:revision>
  <dcterms:created xsi:type="dcterms:W3CDTF">2017-01-13T18:08:00Z</dcterms:created>
  <dcterms:modified xsi:type="dcterms:W3CDTF">2017-01-13T18:08:00Z</dcterms:modified>
</cp:coreProperties>
</file>